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D1053" w14:textId="61C84C64" w:rsidR="0090645B" w:rsidRPr="009D3940" w:rsidRDefault="009D3940">
      <w:pPr>
        <w:rPr>
          <w:lang w:val="en-GB"/>
        </w:rPr>
      </w:pPr>
      <w:bookmarkStart w:id="0" w:name="_Hlk140933719"/>
      <w:r w:rsidRPr="009D3940">
        <w:rPr>
          <w:b/>
          <w:bCs/>
          <w:lang w:val="en-GB"/>
        </w:rPr>
        <w:t>Supplementary Table 1</w:t>
      </w:r>
      <w:r w:rsidR="002517CD" w:rsidRPr="002517CD">
        <w:rPr>
          <w:b/>
          <w:bCs/>
          <w:lang w:val="en-GB"/>
        </w:rPr>
        <w:t>:</w:t>
      </w:r>
      <w:r w:rsidRPr="002517CD">
        <w:rPr>
          <w:b/>
          <w:bCs/>
          <w:lang w:val="en-GB"/>
        </w:rPr>
        <w:t xml:space="preserve"> ICD-codes used to define chronic liver disease.</w:t>
      </w:r>
      <w:r w:rsidR="00B77BD2">
        <w:rPr>
          <w:b/>
          <w:bCs/>
          <w:lang w:val="en-GB"/>
        </w:rPr>
        <w:t xml:space="preserve"> Main or secondary diagnoses from the </w:t>
      </w:r>
      <w:r w:rsidR="008F55DA">
        <w:rPr>
          <w:b/>
          <w:bCs/>
          <w:lang w:val="en-GB"/>
        </w:rPr>
        <w:t>National Patient Register</w:t>
      </w:r>
      <w:r w:rsidR="00B77BD2">
        <w:rPr>
          <w:b/>
          <w:bCs/>
          <w:lang w:val="en-GB"/>
        </w:rPr>
        <w:t>.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1"/>
        <w:gridCol w:w="6531"/>
      </w:tblGrid>
      <w:tr w:rsidR="009D3940" w:rsidRPr="00AE3610" w14:paraId="06089EA9" w14:textId="77777777" w:rsidTr="008D4BAC">
        <w:trPr>
          <w:trHeight w:val="260"/>
        </w:trPr>
        <w:tc>
          <w:tcPr>
            <w:tcW w:w="2541" w:type="dxa"/>
            <w:shd w:val="clear" w:color="auto" w:fill="auto"/>
            <w:noWrap/>
            <w:hideMark/>
          </w:tcPr>
          <w:p w14:paraId="66175996" w14:textId="77777777" w:rsidR="009D3940" w:rsidRPr="009F1476" w:rsidRDefault="009D3940" w:rsidP="008D4B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6531" w:type="dxa"/>
            <w:shd w:val="clear" w:color="auto" w:fill="auto"/>
            <w:noWrap/>
            <w:hideMark/>
          </w:tcPr>
          <w:p w14:paraId="28D4C7FB" w14:textId="77777777" w:rsidR="009D3940" w:rsidRPr="009F1476" w:rsidRDefault="009D3940" w:rsidP="008D4BA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9F14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ICD10</w:t>
            </w:r>
          </w:p>
        </w:tc>
      </w:tr>
      <w:tr w:rsidR="009D3940" w:rsidRPr="009B4AC3" w14:paraId="6A2BD602" w14:textId="77777777" w:rsidTr="008D4BAC">
        <w:trPr>
          <w:trHeight w:val="260"/>
        </w:trPr>
        <w:tc>
          <w:tcPr>
            <w:tcW w:w="2541" w:type="dxa"/>
            <w:shd w:val="clear" w:color="auto" w:fill="auto"/>
            <w:noWrap/>
          </w:tcPr>
          <w:p w14:paraId="13BB6EE5" w14:textId="77777777" w:rsidR="009D3940" w:rsidRPr="00394D1A" w:rsidRDefault="009D3940" w:rsidP="008D4BAC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ALD</w:t>
            </w:r>
          </w:p>
        </w:tc>
        <w:tc>
          <w:tcPr>
            <w:tcW w:w="6531" w:type="dxa"/>
            <w:shd w:val="clear" w:color="auto" w:fill="auto"/>
            <w:noWrap/>
          </w:tcPr>
          <w:p w14:paraId="189A1532" w14:textId="77777777" w:rsidR="009D3940" w:rsidRPr="00CA1F90" w:rsidRDefault="009D3940" w:rsidP="008D4BA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sv-SE"/>
              </w:rPr>
            </w:pPr>
            <w:r w:rsidRPr="009B4AC3">
              <w:rPr>
                <w:rFonts w:ascii="Arial" w:eastAsia="Times New Roman" w:hAnsi="Arial" w:cs="Arial"/>
                <w:bCs/>
                <w:sz w:val="20"/>
                <w:szCs w:val="20"/>
                <w:lang w:val="en-US" w:eastAsia="sv-SE"/>
              </w:rPr>
              <w:t>K70</w:t>
            </w:r>
          </w:p>
        </w:tc>
      </w:tr>
      <w:tr w:rsidR="009D3940" w:rsidRPr="006C1650" w14:paraId="20A11E32" w14:textId="77777777" w:rsidTr="008D4BAC">
        <w:trPr>
          <w:trHeight w:val="260"/>
        </w:trPr>
        <w:tc>
          <w:tcPr>
            <w:tcW w:w="2541" w:type="dxa"/>
            <w:shd w:val="clear" w:color="auto" w:fill="auto"/>
            <w:noWrap/>
          </w:tcPr>
          <w:p w14:paraId="2EBE096F" w14:textId="0A49C7E0" w:rsidR="009D3940" w:rsidRDefault="004413E5" w:rsidP="008D4BAC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MASLD</w:t>
            </w:r>
          </w:p>
        </w:tc>
        <w:tc>
          <w:tcPr>
            <w:tcW w:w="6531" w:type="dxa"/>
            <w:shd w:val="clear" w:color="auto" w:fill="auto"/>
            <w:noWrap/>
          </w:tcPr>
          <w:p w14:paraId="4B7CA0B8" w14:textId="77777777" w:rsidR="009D3940" w:rsidRDefault="009D3940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5512E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K76.0, K75.8 without coding for any other liver disease in this table except cryptogenic cirrhosis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.</w:t>
            </w:r>
          </w:p>
          <w:p w14:paraId="072E91EE" w14:textId="3DF3ED3D" w:rsidR="009D3940" w:rsidRPr="005512EE" w:rsidRDefault="009D3940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Reclassify patients with </w:t>
            </w:r>
            <w:r w:rsidR="004413E5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MASLD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to the ALD group if they have a code for alcohol use disorder (F10) at or before the coding for </w:t>
            </w:r>
            <w:r w:rsidR="005F5F1A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MASLD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without coding for any other liver disease in this table except cryptogenic cirrhosis.</w:t>
            </w:r>
          </w:p>
        </w:tc>
      </w:tr>
      <w:tr w:rsidR="009D3940" w:rsidRPr="00AE3610" w14:paraId="5D4A7666" w14:textId="77777777" w:rsidTr="008D4BAC">
        <w:trPr>
          <w:trHeight w:val="260"/>
        </w:trPr>
        <w:tc>
          <w:tcPr>
            <w:tcW w:w="2541" w:type="dxa"/>
            <w:shd w:val="clear" w:color="auto" w:fill="auto"/>
            <w:noWrap/>
          </w:tcPr>
          <w:p w14:paraId="6010299F" w14:textId="77777777" w:rsidR="009D3940" w:rsidRDefault="009D3940" w:rsidP="008D4BAC">
            <w:pPr>
              <w:rPr>
                <w:rFonts w:cs="Arial"/>
                <w:b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Viral hepatitis</w:t>
            </w:r>
          </w:p>
        </w:tc>
        <w:tc>
          <w:tcPr>
            <w:tcW w:w="6531" w:type="dxa"/>
            <w:shd w:val="clear" w:color="auto" w:fill="auto"/>
            <w:noWrap/>
          </w:tcPr>
          <w:p w14:paraId="6719A136" w14:textId="77777777" w:rsidR="009D3940" w:rsidRDefault="009D3940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16, B17, B18, B19</w:t>
            </w:r>
          </w:p>
        </w:tc>
      </w:tr>
      <w:tr w:rsidR="009D3940" w:rsidRPr="00AE3610" w14:paraId="273FD768" w14:textId="77777777" w:rsidTr="008D4BAC">
        <w:trPr>
          <w:trHeight w:val="260"/>
        </w:trPr>
        <w:tc>
          <w:tcPr>
            <w:tcW w:w="2541" w:type="dxa"/>
            <w:shd w:val="clear" w:color="auto" w:fill="auto"/>
            <w:noWrap/>
          </w:tcPr>
          <w:p w14:paraId="0CAD0278" w14:textId="5CA97E73" w:rsidR="009D3940" w:rsidRDefault="009D3940" w:rsidP="008D4B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Autoimmune</w:t>
            </w:r>
            <w:r w:rsidR="00B74F3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 xml:space="preserve"> liver disease</w:t>
            </w:r>
          </w:p>
        </w:tc>
        <w:tc>
          <w:tcPr>
            <w:tcW w:w="6531" w:type="dxa"/>
            <w:shd w:val="clear" w:color="auto" w:fill="auto"/>
            <w:noWrap/>
          </w:tcPr>
          <w:p w14:paraId="64448025" w14:textId="1AE77B19" w:rsidR="009D3940" w:rsidRPr="007A4F12" w:rsidRDefault="00DB68F5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P</w:t>
            </w:r>
            <w:r w:rsidRPr="00DB68F5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rimary sclerosing cholangitis</w:t>
            </w:r>
            <w:r w:rsidR="009D3940" w:rsidRPr="007A4F12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:</w:t>
            </w:r>
            <w:r w:rsidR="009D3940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(</w:t>
            </w:r>
            <w:r w:rsidR="00DE47B3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[</w:t>
            </w:r>
            <w:r w:rsidR="009D3940" w:rsidRPr="007A4F12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K50 or K51) + K83.0</w:t>
            </w:r>
            <w:r w:rsidR="00DE47B3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])</w:t>
            </w:r>
            <w:r w:rsidR="009D3940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or K83.0A</w:t>
            </w:r>
          </w:p>
          <w:p w14:paraId="32F50161" w14:textId="3961DE7B" w:rsidR="009D3940" w:rsidRPr="006F0842" w:rsidRDefault="006F0842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lang w:val="en-US"/>
              </w:rPr>
              <w:t>Primary biliary cholangitis</w:t>
            </w:r>
            <w:r w:rsidR="009D3940" w:rsidRPr="006F0842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: K74.3, K74.5</w:t>
            </w:r>
          </w:p>
          <w:p w14:paraId="7C42BC54" w14:textId="6763F932" w:rsidR="009D3940" w:rsidRDefault="00DB68F5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613BE1">
              <w:rPr>
                <w:lang w:val="sv-SE"/>
              </w:rPr>
              <w:t>Autoimmune hepatitis</w:t>
            </w:r>
            <w:r w:rsidR="009D394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: K75.4</w:t>
            </w:r>
          </w:p>
        </w:tc>
      </w:tr>
      <w:tr w:rsidR="009D3940" w:rsidRPr="007F14FB" w14:paraId="39A054E4" w14:textId="77777777" w:rsidTr="008D4BAC">
        <w:trPr>
          <w:trHeight w:val="260"/>
        </w:trPr>
        <w:tc>
          <w:tcPr>
            <w:tcW w:w="2541" w:type="dxa"/>
            <w:shd w:val="clear" w:color="auto" w:fill="auto"/>
            <w:noWrap/>
          </w:tcPr>
          <w:p w14:paraId="5737720B" w14:textId="317F3B5F" w:rsidR="009D3940" w:rsidRDefault="009D3940" w:rsidP="008D4B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Other</w:t>
            </w:r>
            <w:r w:rsidR="00B74F3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 xml:space="preserve"> liver disease</w:t>
            </w:r>
          </w:p>
        </w:tc>
        <w:tc>
          <w:tcPr>
            <w:tcW w:w="6531" w:type="dxa"/>
            <w:shd w:val="clear" w:color="auto" w:fill="auto"/>
            <w:noWrap/>
          </w:tcPr>
          <w:p w14:paraId="051EF1DB" w14:textId="20EA22F1" w:rsidR="009D3940" w:rsidRPr="003D39D1" w:rsidRDefault="009D3940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D39D1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A</w:t>
            </w:r>
            <w:r w:rsidR="009E4C7B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lpha-1 antitrypsin</w:t>
            </w:r>
            <w:r w:rsidRPr="003D39D1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deficiency: E88.0A, E88.0B</w:t>
            </w:r>
          </w:p>
          <w:p w14:paraId="0F311A94" w14:textId="77777777" w:rsidR="009D3940" w:rsidRPr="007A4F12" w:rsidRDefault="009D3940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Budd-Chiari: </w:t>
            </w:r>
            <w:r w:rsidRPr="007A4F12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I82.0, K765</w:t>
            </w:r>
          </w:p>
          <w:p w14:paraId="69D56632" w14:textId="77777777" w:rsidR="009D3940" w:rsidRPr="008700FB" w:rsidRDefault="009D3940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8700FB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Hemochromatosis: E83.1</w:t>
            </w:r>
          </w:p>
          <w:p w14:paraId="3ABE827A" w14:textId="77777777" w:rsidR="009D3940" w:rsidRPr="003D39D1" w:rsidRDefault="009D3940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8700FB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Wilson’s disease: E</w:t>
            </w:r>
            <w:r w:rsidRPr="007A4F12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3.0B</w:t>
            </w:r>
          </w:p>
        </w:tc>
      </w:tr>
      <w:tr w:rsidR="009D3940" w:rsidRPr="006C1650" w14:paraId="4517DE3A" w14:textId="77777777" w:rsidTr="008D4BAC">
        <w:trPr>
          <w:trHeight w:val="260"/>
        </w:trPr>
        <w:tc>
          <w:tcPr>
            <w:tcW w:w="2541" w:type="dxa"/>
            <w:shd w:val="clear" w:color="auto" w:fill="auto"/>
            <w:noWrap/>
          </w:tcPr>
          <w:p w14:paraId="56E58F1C" w14:textId="77777777" w:rsidR="009D3940" w:rsidRDefault="009D3940" w:rsidP="008D4B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Cryptogenic cirrhosis</w:t>
            </w:r>
          </w:p>
        </w:tc>
        <w:tc>
          <w:tcPr>
            <w:tcW w:w="6531" w:type="dxa"/>
            <w:shd w:val="clear" w:color="auto" w:fill="auto"/>
            <w:noWrap/>
          </w:tcPr>
          <w:p w14:paraId="3FB00EAC" w14:textId="77777777" w:rsidR="009D3940" w:rsidRDefault="009D3940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Unspecified cirrhosis: K74.6</w:t>
            </w:r>
          </w:p>
          <w:p w14:paraId="602FACBB" w14:textId="77777777" w:rsidR="009D3940" w:rsidRPr="007A4F12" w:rsidRDefault="009D3940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7A4F12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Non-bleeding esophageal varices: I85.9, I98.2</w:t>
            </w:r>
          </w:p>
          <w:p w14:paraId="20027061" w14:textId="77777777" w:rsidR="009D3940" w:rsidRPr="000D1322" w:rsidRDefault="009D3940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0D1322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Patients will only be classified into this group if they lack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coding for specific liver diseases (all other codes in the table)</w:t>
            </w:r>
          </w:p>
          <w:p w14:paraId="189E090A" w14:textId="77777777" w:rsidR="009D3940" w:rsidRDefault="009D3940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Reclassify patients with cryptogenic cirrhosis to the ALD group if they have a code for alcohol use disorder (F10) at or before the coding for cryptogenic cirrhosis</w:t>
            </w:r>
          </w:p>
          <w:p w14:paraId="01CD8945" w14:textId="7B0992CC" w:rsidR="009D3940" w:rsidRPr="00B51656" w:rsidRDefault="009D3940" w:rsidP="008D4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Reclassify patients with cryptogenic cirrhosis to the </w:t>
            </w:r>
            <w:r w:rsidR="003334A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MASLD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group if they have a code for type 2 diabetes (E11) at or before the coding for cryptogenic cirrhosis</w:t>
            </w:r>
          </w:p>
        </w:tc>
      </w:tr>
    </w:tbl>
    <w:p w14:paraId="00136234" w14:textId="7DB0769C" w:rsidR="00306864" w:rsidRDefault="009D3940" w:rsidP="00306864">
      <w:pPr>
        <w:tabs>
          <w:tab w:val="left" w:pos="2154"/>
        </w:tabs>
        <w:jc w:val="both"/>
        <w:rPr>
          <w:lang w:val="en-US"/>
        </w:rPr>
      </w:pPr>
      <w:r w:rsidRPr="009D3940">
        <w:rPr>
          <w:rFonts w:eastAsia="Times New Roman" w:cstheme="minorHAnsi"/>
          <w:kern w:val="0"/>
          <w:lang w:val="en-US"/>
        </w:rPr>
        <w:t>ICD, International Classification of Disease</w:t>
      </w:r>
      <w:r w:rsidR="00306864">
        <w:rPr>
          <w:rFonts w:eastAsia="Times New Roman" w:cstheme="minorHAnsi"/>
          <w:kern w:val="0"/>
          <w:lang w:val="en-US"/>
        </w:rPr>
        <w:t xml:space="preserve">; </w:t>
      </w:r>
      <w:r w:rsidR="00306864">
        <w:rPr>
          <w:lang w:val="en-US"/>
        </w:rPr>
        <w:t>ALD, alcohol-</w:t>
      </w:r>
      <w:r w:rsidR="004413E5">
        <w:rPr>
          <w:lang w:val="en-US"/>
        </w:rPr>
        <w:t>associated</w:t>
      </w:r>
      <w:r w:rsidR="00306864">
        <w:rPr>
          <w:lang w:val="en-US"/>
        </w:rPr>
        <w:t xml:space="preserve"> liver disease; </w:t>
      </w:r>
      <w:r w:rsidR="004413E5">
        <w:rPr>
          <w:lang w:val="en-US"/>
        </w:rPr>
        <w:t>MASLD</w:t>
      </w:r>
      <w:r w:rsidR="00306864">
        <w:rPr>
          <w:lang w:val="en-US"/>
        </w:rPr>
        <w:t xml:space="preserve">, </w:t>
      </w:r>
      <w:r w:rsidR="004413E5">
        <w:rPr>
          <w:lang w:val="en-US"/>
        </w:rPr>
        <w:t>metabolic dysfunction-associated steatotic liver disease</w:t>
      </w:r>
    </w:p>
    <w:p w14:paraId="5708B66E" w14:textId="044B815E" w:rsidR="0067256B" w:rsidRDefault="00AC7C90" w:rsidP="0067256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1211616" w14:textId="1F08BCB8" w:rsidR="0067256B" w:rsidRPr="00543866" w:rsidRDefault="0067256B" w:rsidP="0067256B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 Table 2</w:t>
      </w:r>
      <w:r w:rsidR="002517CD">
        <w:rPr>
          <w:b/>
          <w:lang w:val="en-US"/>
        </w:rPr>
        <w:t>:</w:t>
      </w:r>
      <w:r w:rsidRPr="002517CD">
        <w:rPr>
          <w:b/>
          <w:lang w:val="en-US"/>
        </w:rPr>
        <w:t xml:space="preserve"> ICD codes used to define HIV. Main or secondary diagnosis</w:t>
      </w:r>
      <w:r w:rsidR="00644E93">
        <w:rPr>
          <w:b/>
          <w:lang w:val="en-US"/>
        </w:rPr>
        <w:t xml:space="preserve"> from </w:t>
      </w:r>
      <w:r w:rsidR="0020497D">
        <w:rPr>
          <w:b/>
          <w:bCs/>
          <w:lang w:val="en-GB"/>
        </w:rPr>
        <w:t>the National Patient Register</w:t>
      </w:r>
      <w:r w:rsidRPr="002517CD">
        <w:rPr>
          <w:b/>
          <w:lang w:val="en-US"/>
        </w:rPr>
        <w:t>.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4"/>
        <w:gridCol w:w="5199"/>
      </w:tblGrid>
      <w:tr w:rsidR="0067256B" w:rsidRPr="009F1476" w14:paraId="0E04D58B" w14:textId="77777777" w:rsidTr="00B4275D">
        <w:trPr>
          <w:trHeight w:val="260"/>
        </w:trPr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33A078E7" w14:textId="77777777" w:rsidR="0067256B" w:rsidRPr="009F1476" w:rsidRDefault="0067256B" w:rsidP="00B4275D">
            <w:pPr>
              <w:jc w:val="center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5199" w:type="dxa"/>
            <w:shd w:val="clear" w:color="auto" w:fill="auto"/>
            <w:noWrap/>
            <w:vAlign w:val="center"/>
            <w:hideMark/>
          </w:tcPr>
          <w:p w14:paraId="2E4AFE26" w14:textId="77777777" w:rsidR="0067256B" w:rsidRPr="00613BE1" w:rsidRDefault="0067256B" w:rsidP="00B4275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613B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ICD10</w:t>
            </w:r>
          </w:p>
        </w:tc>
      </w:tr>
      <w:tr w:rsidR="0067256B" w:rsidRPr="0030520B" w14:paraId="164F4B0A" w14:textId="77777777" w:rsidTr="00B4275D">
        <w:trPr>
          <w:trHeight w:val="530"/>
        </w:trPr>
        <w:tc>
          <w:tcPr>
            <w:tcW w:w="2734" w:type="dxa"/>
            <w:shd w:val="clear" w:color="auto" w:fill="auto"/>
            <w:noWrap/>
          </w:tcPr>
          <w:p w14:paraId="6A80F1E3" w14:textId="77777777" w:rsidR="0067256B" w:rsidRPr="009A405F" w:rsidRDefault="0067256B" w:rsidP="00B4275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9A40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HIV</w:t>
            </w:r>
          </w:p>
        </w:tc>
        <w:tc>
          <w:tcPr>
            <w:tcW w:w="5199" w:type="dxa"/>
            <w:shd w:val="clear" w:color="auto" w:fill="auto"/>
            <w:noWrap/>
          </w:tcPr>
          <w:p w14:paraId="6FCC7ABD" w14:textId="77777777" w:rsidR="0067256B" w:rsidRPr="00320BD4" w:rsidRDefault="0067256B" w:rsidP="00B4275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</w:pPr>
            <w:r w:rsidRPr="00320BD4"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  <w:t>B24</w:t>
            </w:r>
          </w:p>
          <w:p w14:paraId="128D865F" w14:textId="77777777" w:rsidR="0067256B" w:rsidRPr="00320BD4" w:rsidRDefault="0067256B" w:rsidP="00B4275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</w:pPr>
            <w:r w:rsidRPr="00320BD4"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  <w:t>O98.7</w:t>
            </w:r>
          </w:p>
          <w:p w14:paraId="5A689897" w14:textId="77777777" w:rsidR="0067256B" w:rsidRPr="00320BD4" w:rsidRDefault="0067256B" w:rsidP="00B4275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</w:pPr>
            <w:r w:rsidRPr="00320BD4"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  <w:t>R75</w:t>
            </w:r>
          </w:p>
          <w:p w14:paraId="79B2CDE4" w14:textId="77777777" w:rsidR="0067256B" w:rsidRPr="00320BD4" w:rsidRDefault="0067256B" w:rsidP="00B4275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</w:pPr>
            <w:r w:rsidRPr="00320BD4"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  <w:t>Z11.4</w:t>
            </w:r>
          </w:p>
          <w:p w14:paraId="5B919964" w14:textId="77777777" w:rsidR="0067256B" w:rsidRPr="00320BD4" w:rsidRDefault="0067256B" w:rsidP="00B4275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</w:pPr>
            <w:r w:rsidRPr="00320BD4"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  <w:t>Z21.9</w:t>
            </w:r>
          </w:p>
          <w:p w14:paraId="7BB66B04" w14:textId="77777777" w:rsidR="0067256B" w:rsidRDefault="0067256B" w:rsidP="00B4275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</w:pPr>
            <w:r w:rsidRPr="00320BD4"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  <w:t>Z71.7</w:t>
            </w:r>
          </w:p>
          <w:p w14:paraId="2034628E" w14:textId="77777777" w:rsidR="0067256B" w:rsidRDefault="0067256B" w:rsidP="00B4275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  <w:t>B20-B23</w:t>
            </w:r>
          </w:p>
          <w:p w14:paraId="14B59CDB" w14:textId="77777777" w:rsidR="0067256B" w:rsidRPr="0030520B" w:rsidRDefault="0067256B" w:rsidP="00B4275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</w:pPr>
            <w:r w:rsidRPr="00320BD4"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  <w:t>F02.4</w:t>
            </w:r>
          </w:p>
        </w:tc>
      </w:tr>
    </w:tbl>
    <w:p w14:paraId="31CB6B2F" w14:textId="4E1A7267" w:rsidR="0067256B" w:rsidRPr="009D3940" w:rsidRDefault="0067256B" w:rsidP="0067256B">
      <w:pPr>
        <w:spacing w:after="120" w:line="240" w:lineRule="auto"/>
        <w:rPr>
          <w:rFonts w:eastAsia="Times New Roman" w:cstheme="minorHAnsi"/>
          <w:kern w:val="0"/>
          <w:lang w:val="en-US"/>
        </w:rPr>
      </w:pPr>
      <w:r w:rsidRPr="009D3940">
        <w:rPr>
          <w:rFonts w:eastAsia="Times New Roman" w:cstheme="minorHAnsi"/>
          <w:kern w:val="0"/>
          <w:lang w:val="en-US"/>
        </w:rPr>
        <w:t>ICD, International Classification of Disease</w:t>
      </w:r>
      <w:r w:rsidR="00306864">
        <w:rPr>
          <w:rFonts w:eastAsia="Times New Roman" w:cstheme="minorHAnsi"/>
          <w:kern w:val="0"/>
          <w:lang w:val="en-US"/>
        </w:rPr>
        <w:t xml:space="preserve">; HIV, human immunodeficiency virus. </w:t>
      </w:r>
    </w:p>
    <w:p w14:paraId="291FA494" w14:textId="3DF988DF" w:rsidR="0067256B" w:rsidRDefault="00AC7C90">
      <w:pPr>
        <w:rPr>
          <w:lang w:val="en-US"/>
        </w:rPr>
      </w:pPr>
      <w:r>
        <w:rPr>
          <w:lang w:val="en-US"/>
        </w:rPr>
        <w:br w:type="page"/>
      </w:r>
    </w:p>
    <w:p w14:paraId="79D0E75E" w14:textId="6543D88A" w:rsidR="0067256B" w:rsidRPr="00543866" w:rsidRDefault="0067256B" w:rsidP="0067256B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 Table 3</w:t>
      </w:r>
      <w:r w:rsidR="002517CD">
        <w:rPr>
          <w:b/>
          <w:lang w:val="en-US"/>
        </w:rPr>
        <w:t>:</w:t>
      </w:r>
      <w:r w:rsidRPr="002517CD">
        <w:rPr>
          <w:b/>
          <w:lang w:val="en-US"/>
        </w:rPr>
        <w:t xml:space="preserve"> ICD codes used to define MALO. Main or secondary diagnosis</w:t>
      </w:r>
      <w:r w:rsidR="00B77BD2">
        <w:rPr>
          <w:b/>
          <w:lang w:val="en-US"/>
        </w:rPr>
        <w:t xml:space="preserve"> from </w:t>
      </w:r>
      <w:r w:rsidR="00CB6B35">
        <w:rPr>
          <w:b/>
          <w:lang w:val="en-US"/>
        </w:rPr>
        <w:t>the National Patient Register</w:t>
      </w:r>
      <w:r w:rsidR="00B77BD2">
        <w:rPr>
          <w:b/>
          <w:lang w:val="en-US"/>
        </w:rPr>
        <w:t xml:space="preserve"> and main or contributing causes of death from the Cause of Death Register</w:t>
      </w:r>
      <w:r w:rsidRPr="002517CD">
        <w:rPr>
          <w:b/>
          <w:lang w:val="en-US"/>
        </w:rPr>
        <w:t>.</w:t>
      </w:r>
      <w:r w:rsidR="00B77BD2">
        <w:rPr>
          <w:b/>
          <w:lang w:val="en-US"/>
        </w:rPr>
        <w:t xml:space="preserve"> HCC</w:t>
      </w:r>
      <w:r w:rsidR="00644E93">
        <w:rPr>
          <w:b/>
          <w:lang w:val="en-US"/>
        </w:rPr>
        <w:t xml:space="preserve"> was</w:t>
      </w:r>
      <w:r w:rsidR="00B77BD2">
        <w:rPr>
          <w:b/>
          <w:lang w:val="en-US"/>
        </w:rPr>
        <w:t xml:space="preserve"> also captured from the Cancer Register.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4"/>
        <w:gridCol w:w="5199"/>
      </w:tblGrid>
      <w:tr w:rsidR="0067256B" w:rsidRPr="009F1476" w14:paraId="140CF1E0" w14:textId="77777777" w:rsidTr="00B4275D">
        <w:trPr>
          <w:trHeight w:val="260"/>
        </w:trPr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5E43DF37" w14:textId="77777777" w:rsidR="0067256B" w:rsidRPr="009F1476" w:rsidRDefault="0067256B" w:rsidP="00B4275D">
            <w:pPr>
              <w:jc w:val="center"/>
              <w:rPr>
                <w:rFonts w:ascii="Times New Roman" w:eastAsia="Times New Roman" w:hAnsi="Times New Roman"/>
                <w:lang w:val="en-US" w:eastAsia="sv-SE"/>
              </w:rPr>
            </w:pPr>
          </w:p>
        </w:tc>
        <w:tc>
          <w:tcPr>
            <w:tcW w:w="5199" w:type="dxa"/>
            <w:shd w:val="clear" w:color="auto" w:fill="auto"/>
            <w:noWrap/>
            <w:vAlign w:val="center"/>
            <w:hideMark/>
          </w:tcPr>
          <w:p w14:paraId="6CD720A9" w14:textId="77777777" w:rsidR="0067256B" w:rsidRPr="00613BE1" w:rsidRDefault="0067256B" w:rsidP="00B4275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613B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ICD10</w:t>
            </w:r>
          </w:p>
        </w:tc>
      </w:tr>
      <w:tr w:rsidR="0067256B" w:rsidRPr="006C1650" w14:paraId="7FFD50EC" w14:textId="77777777" w:rsidTr="00B4275D">
        <w:trPr>
          <w:trHeight w:val="530"/>
        </w:trPr>
        <w:tc>
          <w:tcPr>
            <w:tcW w:w="2734" w:type="dxa"/>
            <w:shd w:val="clear" w:color="auto" w:fill="auto"/>
            <w:noWrap/>
          </w:tcPr>
          <w:p w14:paraId="4FA7E93A" w14:textId="77777777" w:rsidR="0067256B" w:rsidRPr="00D5329E" w:rsidRDefault="0067256B" w:rsidP="00B4275D">
            <w:pPr>
              <w:rPr>
                <w:rFonts w:ascii="Arial" w:eastAsia="Times New Roman" w:hAnsi="Arial" w:cs="Arial"/>
                <w:b/>
                <w:bCs/>
                <w:lang w:val="en-US" w:eastAsia="sv-SE"/>
              </w:rPr>
            </w:pPr>
            <w:r w:rsidRPr="00C856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Ascites</w:t>
            </w:r>
          </w:p>
        </w:tc>
        <w:tc>
          <w:tcPr>
            <w:tcW w:w="5199" w:type="dxa"/>
            <w:shd w:val="clear" w:color="auto" w:fill="auto"/>
            <w:noWrap/>
          </w:tcPr>
          <w:p w14:paraId="77AB4184" w14:textId="77777777" w:rsidR="0067256B" w:rsidRPr="006C17CF" w:rsidRDefault="0067256B" w:rsidP="00B4275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sv-SE"/>
              </w:rPr>
            </w:pPr>
            <w:r w:rsidRPr="006C17CF">
              <w:rPr>
                <w:rFonts w:ascii="Arial" w:eastAsia="Times New Roman" w:hAnsi="Arial" w:cs="Arial"/>
                <w:bCs/>
                <w:sz w:val="20"/>
                <w:szCs w:val="20"/>
                <w:lang w:val="en-US" w:eastAsia="sv-SE"/>
              </w:rPr>
              <w:t>R18 without any code for heart failure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US" w:eastAsia="sv-SE"/>
              </w:rPr>
              <w:t>I50) or non-HCC cancer (any C, except C22.0) at the same visit</w:t>
            </w:r>
          </w:p>
        </w:tc>
      </w:tr>
      <w:tr w:rsidR="0067256B" w:rsidRPr="006C17CF" w14:paraId="00EC2866" w14:textId="77777777" w:rsidTr="00B4275D">
        <w:trPr>
          <w:trHeight w:val="530"/>
        </w:trPr>
        <w:tc>
          <w:tcPr>
            <w:tcW w:w="2734" w:type="dxa"/>
            <w:shd w:val="clear" w:color="auto" w:fill="auto"/>
            <w:noWrap/>
          </w:tcPr>
          <w:p w14:paraId="34166432" w14:textId="77777777" w:rsidR="0067256B" w:rsidRPr="006C17CF" w:rsidRDefault="0067256B" w:rsidP="00B4275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Bleeding varices</w:t>
            </w:r>
          </w:p>
        </w:tc>
        <w:tc>
          <w:tcPr>
            <w:tcW w:w="5199" w:type="dxa"/>
            <w:shd w:val="clear" w:color="auto" w:fill="auto"/>
            <w:noWrap/>
          </w:tcPr>
          <w:p w14:paraId="5A0EB2BF" w14:textId="77777777" w:rsidR="0067256B" w:rsidRPr="006C17CF" w:rsidRDefault="0067256B" w:rsidP="00B4275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I85.0, I98.3</w:t>
            </w:r>
          </w:p>
        </w:tc>
      </w:tr>
      <w:tr w:rsidR="0067256B" w:rsidRPr="006C17CF" w14:paraId="7AAEE542" w14:textId="77777777" w:rsidTr="00B4275D">
        <w:trPr>
          <w:trHeight w:val="530"/>
        </w:trPr>
        <w:tc>
          <w:tcPr>
            <w:tcW w:w="2734" w:type="dxa"/>
            <w:shd w:val="clear" w:color="auto" w:fill="auto"/>
            <w:noWrap/>
          </w:tcPr>
          <w:p w14:paraId="7ED690D1" w14:textId="77777777" w:rsidR="0067256B" w:rsidRPr="006C17CF" w:rsidRDefault="0067256B" w:rsidP="00B4275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Hepatorenal syndrome</w:t>
            </w:r>
          </w:p>
        </w:tc>
        <w:tc>
          <w:tcPr>
            <w:tcW w:w="5199" w:type="dxa"/>
            <w:shd w:val="clear" w:color="auto" w:fill="auto"/>
            <w:noWrap/>
          </w:tcPr>
          <w:p w14:paraId="087E91E0" w14:textId="77777777" w:rsidR="0067256B" w:rsidRPr="006C17CF" w:rsidRDefault="0067256B" w:rsidP="00B4275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K76.7</w:t>
            </w:r>
          </w:p>
        </w:tc>
      </w:tr>
      <w:tr w:rsidR="0067256B" w:rsidRPr="006C17CF" w14:paraId="4D296289" w14:textId="77777777" w:rsidTr="00B4275D">
        <w:trPr>
          <w:trHeight w:val="530"/>
        </w:trPr>
        <w:tc>
          <w:tcPr>
            <w:tcW w:w="2734" w:type="dxa"/>
            <w:shd w:val="clear" w:color="auto" w:fill="auto"/>
            <w:noWrap/>
          </w:tcPr>
          <w:p w14:paraId="229E1F99" w14:textId="77777777" w:rsidR="0067256B" w:rsidRPr="006C17CF" w:rsidRDefault="0067256B" w:rsidP="00B4275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Portal hypertension</w:t>
            </w:r>
          </w:p>
        </w:tc>
        <w:tc>
          <w:tcPr>
            <w:tcW w:w="5199" w:type="dxa"/>
            <w:shd w:val="clear" w:color="auto" w:fill="auto"/>
            <w:noWrap/>
          </w:tcPr>
          <w:p w14:paraId="272EE58F" w14:textId="77777777" w:rsidR="0067256B" w:rsidRPr="006C17CF" w:rsidRDefault="0067256B" w:rsidP="00B4275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K76.6</w:t>
            </w:r>
          </w:p>
        </w:tc>
      </w:tr>
      <w:tr w:rsidR="0067256B" w:rsidRPr="006C17CF" w14:paraId="714F5B52" w14:textId="77777777" w:rsidTr="00B4275D">
        <w:trPr>
          <w:trHeight w:val="530"/>
        </w:trPr>
        <w:tc>
          <w:tcPr>
            <w:tcW w:w="2734" w:type="dxa"/>
            <w:shd w:val="clear" w:color="auto" w:fill="auto"/>
            <w:noWrap/>
          </w:tcPr>
          <w:p w14:paraId="47B5F577" w14:textId="77777777" w:rsidR="0067256B" w:rsidRPr="006C17CF" w:rsidRDefault="0067256B" w:rsidP="00B4275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HCC</w:t>
            </w:r>
          </w:p>
        </w:tc>
        <w:tc>
          <w:tcPr>
            <w:tcW w:w="5199" w:type="dxa"/>
            <w:shd w:val="clear" w:color="auto" w:fill="auto"/>
            <w:noWrap/>
          </w:tcPr>
          <w:p w14:paraId="2A96ABF3" w14:textId="77777777" w:rsidR="0067256B" w:rsidRPr="006C17CF" w:rsidRDefault="0067256B" w:rsidP="00B4275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C22.0</w:t>
            </w:r>
          </w:p>
        </w:tc>
      </w:tr>
      <w:tr w:rsidR="0067256B" w:rsidRPr="006C1650" w14:paraId="00FAA19A" w14:textId="77777777" w:rsidTr="00B4275D">
        <w:trPr>
          <w:trHeight w:val="530"/>
        </w:trPr>
        <w:tc>
          <w:tcPr>
            <w:tcW w:w="2734" w:type="dxa"/>
            <w:shd w:val="clear" w:color="auto" w:fill="auto"/>
            <w:noWrap/>
          </w:tcPr>
          <w:p w14:paraId="0C6F5506" w14:textId="77777777" w:rsidR="0067256B" w:rsidRDefault="0067256B" w:rsidP="00B4275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3F17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Liver transplantation</w:t>
            </w:r>
          </w:p>
        </w:tc>
        <w:tc>
          <w:tcPr>
            <w:tcW w:w="5199" w:type="dxa"/>
            <w:shd w:val="clear" w:color="auto" w:fill="auto"/>
            <w:noWrap/>
          </w:tcPr>
          <w:p w14:paraId="261D80F4" w14:textId="77777777" w:rsidR="0067256B" w:rsidRPr="00350E72" w:rsidRDefault="0067256B" w:rsidP="00B4275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sv-SE"/>
              </w:rPr>
            </w:pPr>
            <w:r w:rsidRPr="00350E72">
              <w:rPr>
                <w:rFonts w:ascii="Arial" w:eastAsia="Times New Roman" w:hAnsi="Arial" w:cs="Arial"/>
                <w:bCs/>
                <w:sz w:val="20"/>
                <w:szCs w:val="20"/>
                <w:lang w:val="en-US" w:eastAsia="sv-SE"/>
              </w:rPr>
              <w:t>Diagnostic code: Z94.4</w:t>
            </w:r>
          </w:p>
          <w:p w14:paraId="54E8C5D7" w14:textId="77777777" w:rsidR="0067256B" w:rsidRPr="00350E72" w:rsidRDefault="0067256B" w:rsidP="00B4275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50E72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Procedure codes: JJC00, JJC10, JJC20, DJ005, DJ006, JJC30, JJC40</w:t>
            </w:r>
          </w:p>
        </w:tc>
      </w:tr>
    </w:tbl>
    <w:p w14:paraId="0EE5A482" w14:textId="6DF8DBF8" w:rsidR="00205E09" w:rsidRPr="009D3940" w:rsidRDefault="00205E09" w:rsidP="00306864">
      <w:pPr>
        <w:spacing w:after="120" w:line="240" w:lineRule="auto"/>
        <w:jc w:val="both"/>
        <w:rPr>
          <w:rFonts w:eastAsia="Times New Roman" w:cstheme="minorHAnsi"/>
          <w:kern w:val="0"/>
          <w:lang w:val="en-US"/>
        </w:rPr>
      </w:pPr>
      <w:r w:rsidRPr="009D3940">
        <w:rPr>
          <w:rFonts w:eastAsia="Times New Roman" w:cstheme="minorHAnsi"/>
          <w:kern w:val="0"/>
          <w:lang w:val="en-US"/>
        </w:rPr>
        <w:t>ICD, International Classification of Disease</w:t>
      </w:r>
      <w:r w:rsidR="00306864">
        <w:rPr>
          <w:rFonts w:eastAsia="Times New Roman" w:cstheme="minorHAnsi"/>
          <w:kern w:val="0"/>
          <w:lang w:val="en-US"/>
        </w:rPr>
        <w:t xml:space="preserve">; HCC, hepatocellular carcinoma. </w:t>
      </w:r>
    </w:p>
    <w:p w14:paraId="59D90AEF" w14:textId="768562FD" w:rsidR="0067256B" w:rsidRDefault="00AC7C90">
      <w:pPr>
        <w:rPr>
          <w:lang w:val="en-US"/>
        </w:rPr>
      </w:pPr>
      <w:r>
        <w:rPr>
          <w:lang w:val="en-US"/>
        </w:rPr>
        <w:br w:type="page"/>
      </w:r>
    </w:p>
    <w:p w14:paraId="04424EF0" w14:textId="7EA42AE5" w:rsidR="00205E09" w:rsidRDefault="00205E09">
      <w:pPr>
        <w:rPr>
          <w:lang w:val="en-US"/>
        </w:rPr>
      </w:pPr>
      <w:r w:rsidRPr="00205E09">
        <w:rPr>
          <w:b/>
          <w:bCs/>
          <w:lang w:val="en-US"/>
        </w:rPr>
        <w:lastRenderedPageBreak/>
        <w:t>Supplementary Table 4</w:t>
      </w:r>
      <w:r w:rsidR="002517CD" w:rsidRPr="002517CD">
        <w:rPr>
          <w:b/>
          <w:bCs/>
          <w:lang w:val="en-US"/>
        </w:rPr>
        <w:t>:</w:t>
      </w:r>
      <w:r w:rsidRPr="002517CD">
        <w:rPr>
          <w:b/>
          <w:bCs/>
          <w:lang w:val="en-US"/>
        </w:rPr>
        <w:t xml:space="preserve"> ICD-codes for baseline comorbidities and cirrhosis.</w:t>
      </w:r>
      <w:r w:rsidR="00644E93">
        <w:rPr>
          <w:b/>
          <w:bCs/>
          <w:lang w:val="en-US"/>
        </w:rPr>
        <w:t xml:space="preserve"> Main or secondary diagnoses from </w:t>
      </w:r>
      <w:r w:rsidR="00A80405">
        <w:rPr>
          <w:b/>
          <w:bCs/>
          <w:lang w:val="en-US"/>
        </w:rPr>
        <w:t>the National Patient Register</w:t>
      </w:r>
      <w:r w:rsidR="00644E93">
        <w:rPr>
          <w:b/>
          <w:bCs/>
          <w:lang w:val="en-US"/>
        </w:rPr>
        <w:t>.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2"/>
        <w:gridCol w:w="6622"/>
      </w:tblGrid>
      <w:tr w:rsidR="00205E09" w:rsidRPr="009B04F3" w14:paraId="082C200C" w14:textId="77777777" w:rsidTr="00B4275D">
        <w:trPr>
          <w:trHeight w:val="260"/>
        </w:trPr>
        <w:tc>
          <w:tcPr>
            <w:tcW w:w="2162" w:type="dxa"/>
            <w:shd w:val="clear" w:color="auto" w:fill="auto"/>
            <w:noWrap/>
            <w:hideMark/>
          </w:tcPr>
          <w:p w14:paraId="62B46C6B" w14:textId="77777777" w:rsidR="00205E09" w:rsidRPr="009B04F3" w:rsidRDefault="00205E09" w:rsidP="00B427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Comorbidities</w:t>
            </w:r>
          </w:p>
        </w:tc>
        <w:tc>
          <w:tcPr>
            <w:tcW w:w="6622" w:type="dxa"/>
            <w:shd w:val="clear" w:color="auto" w:fill="auto"/>
            <w:noWrap/>
            <w:hideMark/>
          </w:tcPr>
          <w:p w14:paraId="3EB02FF2" w14:textId="77777777" w:rsidR="00205E09" w:rsidRPr="009B04F3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sv-SE"/>
              </w:rPr>
            </w:pPr>
            <w:r w:rsidRPr="00B47328">
              <w:rPr>
                <w:rFonts w:ascii="Arial" w:eastAsia="Times New Roman" w:hAnsi="Arial" w:cs="Arial"/>
                <w:b/>
                <w:sz w:val="20"/>
                <w:szCs w:val="20"/>
                <w:lang w:eastAsia="sv-SE"/>
              </w:rPr>
              <w:t>ICD10</w:t>
            </w:r>
          </w:p>
        </w:tc>
      </w:tr>
      <w:tr w:rsidR="00205E09" w:rsidRPr="009B04F3" w14:paraId="12C06AAB" w14:textId="77777777" w:rsidTr="00B4275D">
        <w:trPr>
          <w:trHeight w:val="176"/>
        </w:trPr>
        <w:tc>
          <w:tcPr>
            <w:tcW w:w="2162" w:type="dxa"/>
            <w:shd w:val="clear" w:color="auto" w:fill="auto"/>
            <w:noWrap/>
            <w:hideMark/>
          </w:tcPr>
          <w:p w14:paraId="1FD62AA1" w14:textId="77777777" w:rsidR="00205E09" w:rsidRPr="009B04F3" w:rsidRDefault="00205E09" w:rsidP="00B427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VD</w:t>
            </w:r>
          </w:p>
        </w:tc>
        <w:tc>
          <w:tcPr>
            <w:tcW w:w="6622" w:type="dxa"/>
            <w:shd w:val="clear" w:color="auto" w:fill="auto"/>
            <w:noWrap/>
            <w:hideMark/>
          </w:tcPr>
          <w:p w14:paraId="762E13CA" w14:textId="77777777" w:rsidR="00205E09" w:rsidRPr="002E3B97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E3B97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Ischemic heart disease: I20-I25</w:t>
            </w:r>
          </w:p>
          <w:p w14:paraId="60BA1A27" w14:textId="77777777" w:rsidR="00205E09" w:rsidRPr="002E3B97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E3B97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Cerebrovascular disease: I60-I69</w:t>
            </w:r>
          </w:p>
          <w:p w14:paraId="5E8A280D" w14:textId="77777777" w:rsidR="00205E09" w:rsidRPr="002E3B97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E3B97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Heart failure: I50</w:t>
            </w:r>
          </w:p>
          <w:p w14:paraId="752F6B69" w14:textId="77777777" w:rsidR="00205E09" w:rsidRPr="002E3B97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E3B97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Peripheral artery disease: I739</w:t>
            </w:r>
          </w:p>
          <w:p w14:paraId="3738A28A" w14:textId="77777777" w:rsidR="00205E09" w:rsidRPr="009B04F3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rterial thrombosis: I74</w:t>
            </w:r>
          </w:p>
        </w:tc>
      </w:tr>
      <w:tr w:rsidR="00205E09" w:rsidRPr="009B04F3" w14:paraId="6B49050F" w14:textId="77777777" w:rsidTr="00B4275D">
        <w:trPr>
          <w:trHeight w:val="176"/>
        </w:trPr>
        <w:tc>
          <w:tcPr>
            <w:tcW w:w="2162" w:type="dxa"/>
            <w:shd w:val="clear" w:color="auto" w:fill="auto"/>
            <w:noWrap/>
          </w:tcPr>
          <w:p w14:paraId="7AC8D020" w14:textId="77777777" w:rsidR="00205E09" w:rsidRDefault="00205E09" w:rsidP="00B427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ypertension</w:t>
            </w:r>
          </w:p>
        </w:tc>
        <w:tc>
          <w:tcPr>
            <w:tcW w:w="6622" w:type="dxa"/>
            <w:shd w:val="clear" w:color="auto" w:fill="auto"/>
            <w:noWrap/>
          </w:tcPr>
          <w:p w14:paraId="04E549B3" w14:textId="77777777" w:rsidR="00205E09" w:rsidRPr="002E3B97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E3B97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I10-I15</w:t>
            </w:r>
          </w:p>
        </w:tc>
      </w:tr>
      <w:tr w:rsidR="00205E09" w:rsidRPr="009B04F3" w14:paraId="6B474BC1" w14:textId="77777777" w:rsidTr="00B4275D">
        <w:trPr>
          <w:trHeight w:val="176"/>
        </w:trPr>
        <w:tc>
          <w:tcPr>
            <w:tcW w:w="2162" w:type="dxa"/>
            <w:shd w:val="clear" w:color="auto" w:fill="auto"/>
            <w:noWrap/>
          </w:tcPr>
          <w:p w14:paraId="6B53F0A8" w14:textId="77777777" w:rsidR="00205E09" w:rsidRDefault="00205E09" w:rsidP="00B427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yperlipidemia</w:t>
            </w:r>
          </w:p>
        </w:tc>
        <w:tc>
          <w:tcPr>
            <w:tcW w:w="6622" w:type="dxa"/>
            <w:shd w:val="clear" w:color="auto" w:fill="auto"/>
            <w:noWrap/>
          </w:tcPr>
          <w:p w14:paraId="0E443F91" w14:textId="77777777" w:rsidR="00205E09" w:rsidRPr="002E3B97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E78</w:t>
            </w:r>
          </w:p>
        </w:tc>
      </w:tr>
      <w:tr w:rsidR="00205E09" w:rsidRPr="009B04F3" w14:paraId="6FAC7A80" w14:textId="77777777" w:rsidTr="00B4275D">
        <w:trPr>
          <w:trHeight w:val="176"/>
        </w:trPr>
        <w:tc>
          <w:tcPr>
            <w:tcW w:w="2162" w:type="dxa"/>
            <w:shd w:val="clear" w:color="auto" w:fill="auto"/>
            <w:noWrap/>
          </w:tcPr>
          <w:p w14:paraId="29322027" w14:textId="77777777" w:rsidR="00205E09" w:rsidRDefault="00205E09" w:rsidP="00B427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Type 2 diabetes</w:t>
            </w:r>
          </w:p>
        </w:tc>
        <w:tc>
          <w:tcPr>
            <w:tcW w:w="6622" w:type="dxa"/>
            <w:shd w:val="clear" w:color="auto" w:fill="auto"/>
            <w:noWrap/>
          </w:tcPr>
          <w:p w14:paraId="03084785" w14:textId="77777777" w:rsidR="00205E09" w:rsidRPr="009B04F3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11</w:t>
            </w:r>
          </w:p>
        </w:tc>
      </w:tr>
      <w:tr w:rsidR="00205E09" w:rsidRPr="009B04F3" w14:paraId="47DAC0F8" w14:textId="77777777" w:rsidTr="00B4275D">
        <w:trPr>
          <w:trHeight w:val="176"/>
        </w:trPr>
        <w:tc>
          <w:tcPr>
            <w:tcW w:w="2162" w:type="dxa"/>
            <w:shd w:val="clear" w:color="auto" w:fill="auto"/>
            <w:noWrap/>
          </w:tcPr>
          <w:p w14:paraId="46E481C1" w14:textId="77777777" w:rsidR="00205E09" w:rsidRDefault="00205E09" w:rsidP="00B427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Obesity</w:t>
            </w:r>
          </w:p>
        </w:tc>
        <w:tc>
          <w:tcPr>
            <w:tcW w:w="6622" w:type="dxa"/>
            <w:shd w:val="clear" w:color="auto" w:fill="auto"/>
            <w:noWrap/>
          </w:tcPr>
          <w:p w14:paraId="4752A041" w14:textId="77777777" w:rsidR="00205E09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65, E66</w:t>
            </w:r>
          </w:p>
        </w:tc>
      </w:tr>
      <w:tr w:rsidR="00205E09" w:rsidRPr="006C1650" w14:paraId="643D3A9D" w14:textId="77777777" w:rsidTr="00B4275D">
        <w:trPr>
          <w:trHeight w:val="176"/>
        </w:trPr>
        <w:tc>
          <w:tcPr>
            <w:tcW w:w="2162" w:type="dxa"/>
            <w:shd w:val="clear" w:color="auto" w:fill="auto"/>
            <w:noWrap/>
          </w:tcPr>
          <w:p w14:paraId="2E29BE64" w14:textId="77777777" w:rsidR="00205E09" w:rsidRDefault="00205E09" w:rsidP="00B427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ancer</w:t>
            </w:r>
          </w:p>
        </w:tc>
        <w:tc>
          <w:tcPr>
            <w:tcW w:w="6622" w:type="dxa"/>
            <w:shd w:val="clear" w:color="auto" w:fill="auto"/>
            <w:noWrap/>
          </w:tcPr>
          <w:p w14:paraId="1279C312" w14:textId="4B06D485" w:rsidR="00205E09" w:rsidRPr="00677770" w:rsidRDefault="00644E93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C</w:t>
            </w:r>
            <w:r w:rsidR="00205E09" w:rsidRPr="00677770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any C, except</w:t>
            </w:r>
            <w:r w:rsidR="00205E09" w:rsidRPr="00677770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C22.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, it</w:t>
            </w:r>
            <w:r w:rsidR="00205E09" w:rsidRPr="00677770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is part of the primary outcome and is an exclusion criterion)</w:t>
            </w:r>
          </w:p>
        </w:tc>
      </w:tr>
      <w:tr w:rsidR="00205E09" w:rsidRPr="006C1650" w14:paraId="33CC8631" w14:textId="77777777" w:rsidTr="00B4275D">
        <w:trPr>
          <w:trHeight w:val="176"/>
        </w:trPr>
        <w:tc>
          <w:tcPr>
            <w:tcW w:w="2162" w:type="dxa"/>
            <w:shd w:val="clear" w:color="auto" w:fill="auto"/>
            <w:noWrap/>
          </w:tcPr>
          <w:p w14:paraId="1BFE9844" w14:textId="77777777" w:rsidR="00205E09" w:rsidRPr="00677770" w:rsidRDefault="00205E09" w:rsidP="00B427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COPD, proxy for heavy smoking</w:t>
            </w:r>
          </w:p>
        </w:tc>
        <w:tc>
          <w:tcPr>
            <w:tcW w:w="6622" w:type="dxa"/>
            <w:shd w:val="clear" w:color="auto" w:fill="auto"/>
            <w:noWrap/>
          </w:tcPr>
          <w:p w14:paraId="11242C84" w14:textId="77777777" w:rsidR="00205E09" w:rsidRPr="00677770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J41-J44 + </w:t>
            </w:r>
            <w:r w:rsidRPr="004338B6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age≥40 years at the time of coding</w:t>
            </w:r>
          </w:p>
        </w:tc>
      </w:tr>
      <w:tr w:rsidR="00205E09" w:rsidRPr="00600063" w14:paraId="37DD38B2" w14:textId="77777777" w:rsidTr="00B4275D">
        <w:trPr>
          <w:trHeight w:val="176"/>
        </w:trPr>
        <w:tc>
          <w:tcPr>
            <w:tcW w:w="2162" w:type="dxa"/>
            <w:shd w:val="clear" w:color="auto" w:fill="auto"/>
            <w:noWrap/>
          </w:tcPr>
          <w:p w14:paraId="4844CF28" w14:textId="77777777" w:rsidR="00205E09" w:rsidRDefault="00205E09" w:rsidP="00B427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Mental health disorders</w:t>
            </w:r>
          </w:p>
        </w:tc>
        <w:tc>
          <w:tcPr>
            <w:tcW w:w="6622" w:type="dxa"/>
            <w:shd w:val="clear" w:color="auto" w:fill="auto"/>
            <w:noWrap/>
          </w:tcPr>
          <w:p w14:paraId="12CC04B4" w14:textId="77777777" w:rsidR="00205E09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F20-F29, F30-F39, F40-F48</w:t>
            </w:r>
          </w:p>
        </w:tc>
      </w:tr>
      <w:tr w:rsidR="00205E09" w:rsidRPr="00600063" w14:paraId="46F1F06A" w14:textId="77777777" w:rsidTr="00B4275D">
        <w:trPr>
          <w:trHeight w:val="176"/>
        </w:trPr>
        <w:tc>
          <w:tcPr>
            <w:tcW w:w="2162" w:type="dxa"/>
            <w:shd w:val="clear" w:color="auto" w:fill="auto"/>
            <w:noWrap/>
          </w:tcPr>
          <w:p w14:paraId="3CD4CD32" w14:textId="77777777" w:rsidR="00205E09" w:rsidRDefault="00205E09" w:rsidP="00B427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Substance use disorder</w:t>
            </w:r>
          </w:p>
        </w:tc>
        <w:tc>
          <w:tcPr>
            <w:tcW w:w="6622" w:type="dxa"/>
            <w:shd w:val="clear" w:color="auto" w:fill="auto"/>
            <w:noWrap/>
          </w:tcPr>
          <w:p w14:paraId="4AD0CA69" w14:textId="77777777" w:rsidR="00205E09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F10-F19</w:t>
            </w:r>
          </w:p>
        </w:tc>
      </w:tr>
      <w:tr w:rsidR="00205E09" w:rsidRPr="00677770" w14:paraId="2A3C4F0B" w14:textId="77777777" w:rsidTr="00B4275D">
        <w:trPr>
          <w:trHeight w:val="176"/>
        </w:trPr>
        <w:tc>
          <w:tcPr>
            <w:tcW w:w="2162" w:type="dxa"/>
            <w:shd w:val="clear" w:color="auto" w:fill="auto"/>
            <w:noWrap/>
          </w:tcPr>
          <w:p w14:paraId="4AA0FD48" w14:textId="77777777" w:rsidR="00205E09" w:rsidRDefault="00205E09" w:rsidP="00B427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Chronic kidney disease</w:t>
            </w:r>
          </w:p>
        </w:tc>
        <w:tc>
          <w:tcPr>
            <w:tcW w:w="6622" w:type="dxa"/>
            <w:shd w:val="clear" w:color="auto" w:fill="auto"/>
            <w:noWrap/>
          </w:tcPr>
          <w:p w14:paraId="1D2186C7" w14:textId="77777777" w:rsidR="00205E09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N18</w:t>
            </w:r>
          </w:p>
        </w:tc>
      </w:tr>
      <w:tr w:rsidR="00205E09" w:rsidRPr="00FD3778" w14:paraId="49AD3041" w14:textId="77777777" w:rsidTr="00B4275D">
        <w:trPr>
          <w:trHeight w:val="176"/>
        </w:trPr>
        <w:tc>
          <w:tcPr>
            <w:tcW w:w="2162" w:type="dxa"/>
            <w:shd w:val="clear" w:color="auto" w:fill="auto"/>
            <w:noWrap/>
          </w:tcPr>
          <w:p w14:paraId="66B12F29" w14:textId="77777777" w:rsidR="00205E09" w:rsidRPr="004338B6" w:rsidRDefault="00205E09" w:rsidP="00B427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Cirrhosis</w:t>
            </w:r>
          </w:p>
        </w:tc>
        <w:tc>
          <w:tcPr>
            <w:tcW w:w="6622" w:type="dxa"/>
            <w:shd w:val="clear" w:color="auto" w:fill="auto"/>
            <w:noWrap/>
          </w:tcPr>
          <w:p w14:paraId="366B33C0" w14:textId="77777777" w:rsidR="00205E09" w:rsidRPr="00FD3778" w:rsidRDefault="00205E09" w:rsidP="00B427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FD37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I85.9, I98.2, 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K70.3, </w:t>
            </w:r>
            <w:r w:rsidRPr="00FD37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K74.6, K74.5, B18.0E/G, B18.1E/G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, B18.2E/G, B18.8E/G, B18.9E/G</w:t>
            </w:r>
          </w:p>
        </w:tc>
      </w:tr>
    </w:tbl>
    <w:p w14:paraId="1837E028" w14:textId="09162CCE" w:rsidR="00AA5CD7" w:rsidRPr="00306864" w:rsidRDefault="00205E09" w:rsidP="00306864">
      <w:pPr>
        <w:spacing w:after="120" w:line="240" w:lineRule="auto"/>
        <w:jc w:val="both"/>
        <w:rPr>
          <w:rFonts w:eastAsia="Times New Roman" w:cstheme="minorHAnsi"/>
          <w:kern w:val="0"/>
          <w:lang w:val="en-US"/>
        </w:rPr>
      </w:pPr>
      <w:r w:rsidRPr="009D3940">
        <w:rPr>
          <w:rFonts w:eastAsia="Times New Roman" w:cstheme="minorHAnsi"/>
          <w:kern w:val="0"/>
          <w:lang w:val="en-US"/>
        </w:rPr>
        <w:t>ICD, International Classification of Disease</w:t>
      </w:r>
      <w:r w:rsidR="00306864">
        <w:rPr>
          <w:rFonts w:eastAsia="Times New Roman" w:cstheme="minorHAnsi"/>
          <w:kern w:val="0"/>
          <w:lang w:val="en-US"/>
        </w:rPr>
        <w:t xml:space="preserve">; </w:t>
      </w:r>
      <w:r w:rsidR="00306864">
        <w:rPr>
          <w:bCs/>
          <w:iCs/>
          <w:lang w:val="en-US"/>
        </w:rPr>
        <w:t>CVD, cardiovascular disease; COPD, chronic obstructive pulmonary disease.</w:t>
      </w:r>
    </w:p>
    <w:p w14:paraId="5A554F95" w14:textId="77777777" w:rsidR="008A1431" w:rsidRDefault="008A1431">
      <w:pPr>
        <w:rPr>
          <w:lang w:val="en-US"/>
        </w:rPr>
      </w:pPr>
    </w:p>
    <w:p w14:paraId="33267403" w14:textId="77777777" w:rsidR="002517CD" w:rsidRDefault="002517CD" w:rsidP="008A1431">
      <w:pPr>
        <w:rPr>
          <w:lang w:val="en-US"/>
        </w:rPr>
        <w:sectPr w:rsidR="002517CD" w:rsidSect="00FE75A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4A5B775" w14:textId="69975CAC" w:rsidR="00AA5CD7" w:rsidRDefault="00C7416C" w:rsidP="008A1431">
      <w:pPr>
        <w:rPr>
          <w:lang w:val="en-US"/>
        </w:rPr>
      </w:pPr>
      <w:r>
        <w:rPr>
          <w:b/>
          <w:iCs/>
          <w:lang w:val="en-US"/>
        </w:rPr>
        <w:lastRenderedPageBreak/>
        <w:t xml:space="preserve">Supplementary Table </w:t>
      </w:r>
      <w:r w:rsidR="00AC7C90">
        <w:rPr>
          <w:b/>
          <w:iCs/>
          <w:lang w:val="en-US"/>
        </w:rPr>
        <w:t>5</w:t>
      </w:r>
      <w:r w:rsidR="002517CD">
        <w:rPr>
          <w:b/>
          <w:iCs/>
          <w:lang w:val="en-US"/>
        </w:rPr>
        <w:t xml:space="preserve">: </w:t>
      </w:r>
      <w:r w:rsidR="00A96C81" w:rsidRPr="00A96C81">
        <w:rPr>
          <w:b/>
          <w:iCs/>
          <w:lang w:val="en-US"/>
        </w:rPr>
        <w:t>Inciden</w:t>
      </w:r>
      <w:r w:rsidR="007D5684">
        <w:rPr>
          <w:b/>
          <w:iCs/>
          <w:lang w:val="en-US"/>
        </w:rPr>
        <w:t>ce</w:t>
      </w:r>
      <w:r w:rsidR="00A96C81" w:rsidRPr="00A96C81">
        <w:rPr>
          <w:b/>
          <w:iCs/>
          <w:lang w:val="en-US"/>
        </w:rPr>
        <w:t xml:space="preserve"> rate and </w:t>
      </w:r>
      <w:r w:rsidR="00A96C81">
        <w:rPr>
          <w:b/>
          <w:iCs/>
          <w:lang w:val="en-US"/>
        </w:rPr>
        <w:t>h</w:t>
      </w:r>
      <w:r w:rsidR="00A96C81" w:rsidRPr="00A96C81">
        <w:rPr>
          <w:b/>
          <w:iCs/>
          <w:lang w:val="en-US"/>
        </w:rPr>
        <w:t xml:space="preserve">azard ratio </w:t>
      </w:r>
      <w:r w:rsidR="00A96C81">
        <w:rPr>
          <w:b/>
          <w:iCs/>
          <w:lang w:val="en-US"/>
        </w:rPr>
        <w:t xml:space="preserve">of HCC </w:t>
      </w:r>
      <w:r w:rsidR="00306864">
        <w:rPr>
          <w:b/>
          <w:iCs/>
          <w:lang w:val="en-US"/>
        </w:rPr>
        <w:t xml:space="preserve">according to the presence of </w:t>
      </w:r>
      <w:r w:rsidR="002517CD">
        <w:rPr>
          <w:b/>
          <w:iCs/>
          <w:lang w:val="en-US"/>
        </w:rPr>
        <w:t>cirrhosis</w:t>
      </w:r>
      <w:r w:rsidR="00306864">
        <w:rPr>
          <w:b/>
          <w:iCs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1720"/>
        <w:gridCol w:w="2065"/>
        <w:gridCol w:w="1894"/>
        <w:gridCol w:w="2064"/>
        <w:gridCol w:w="1893"/>
        <w:gridCol w:w="2064"/>
      </w:tblGrid>
      <w:tr w:rsidR="006C1650" w:rsidRPr="004C7D6E" w14:paraId="7F6311C9" w14:textId="77777777" w:rsidTr="006C1650">
        <w:tc>
          <w:tcPr>
            <w:tcW w:w="902" w:type="pct"/>
            <w:shd w:val="clear" w:color="auto" w:fill="auto"/>
          </w:tcPr>
          <w:p w14:paraId="04276F83" w14:textId="77777777" w:rsidR="006C1650" w:rsidRPr="004C7D6E" w:rsidRDefault="006C1650" w:rsidP="00275DC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</w:tcPr>
          <w:p w14:paraId="77EDA165" w14:textId="77777777" w:rsidR="006C1650" w:rsidRPr="004C7D6E" w:rsidRDefault="006C1650" w:rsidP="00275DC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C7D6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vents,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atients with HIV</w:t>
            </w:r>
            <w:r w:rsidRPr="004C7D6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(%)</w:t>
            </w:r>
          </w:p>
        </w:tc>
        <w:tc>
          <w:tcPr>
            <w:tcW w:w="723" w:type="pct"/>
          </w:tcPr>
          <w:p w14:paraId="7255915B" w14:textId="77777777" w:rsidR="006C1650" w:rsidRPr="004C7D6E" w:rsidRDefault="006C1650" w:rsidP="00275DC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C7D6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vents,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atients without HIV</w:t>
            </w:r>
            <w:r w:rsidRPr="004C7D6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(%)</w:t>
            </w:r>
          </w:p>
        </w:tc>
        <w:tc>
          <w:tcPr>
            <w:tcW w:w="663" w:type="pct"/>
          </w:tcPr>
          <w:p w14:paraId="57B63F07" w14:textId="77777777" w:rsidR="006C1650" w:rsidRPr="004C7D6E" w:rsidRDefault="006C1650" w:rsidP="00275DC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C7D6E">
              <w:rPr>
                <w:rFonts w:ascii="Arial" w:hAnsi="Arial" w:cs="Arial"/>
                <w:b/>
                <w:sz w:val="18"/>
                <w:szCs w:val="18"/>
                <w:lang w:val="en-US"/>
              </w:rPr>
              <w:t>Incidence rate/1000 PY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4C7D6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atients with HIV</w:t>
            </w:r>
          </w:p>
        </w:tc>
        <w:tc>
          <w:tcPr>
            <w:tcW w:w="723" w:type="pct"/>
          </w:tcPr>
          <w:p w14:paraId="059CC9D6" w14:textId="77777777" w:rsidR="006C1650" w:rsidRPr="004C7D6E" w:rsidRDefault="006C1650" w:rsidP="00275DC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C7D6E">
              <w:rPr>
                <w:rFonts w:ascii="Arial" w:hAnsi="Arial" w:cs="Arial"/>
                <w:b/>
                <w:sz w:val="18"/>
                <w:szCs w:val="18"/>
                <w:lang w:val="en-US"/>
              </w:rPr>
              <w:t>Incidence rate/1000 PY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4C7D6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atients without HIV</w:t>
            </w:r>
          </w:p>
        </w:tc>
        <w:tc>
          <w:tcPr>
            <w:tcW w:w="663" w:type="pct"/>
          </w:tcPr>
          <w:p w14:paraId="6AF7C57F" w14:textId="2DB5C1E5" w:rsidR="006C1650" w:rsidRPr="004C7D6E" w:rsidRDefault="006C1650" w:rsidP="00275DC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Unadjusted HR (95% CI)</w:t>
            </w:r>
          </w:p>
        </w:tc>
        <w:tc>
          <w:tcPr>
            <w:tcW w:w="723" w:type="pct"/>
          </w:tcPr>
          <w:p w14:paraId="17219BCF" w14:textId="03946A7B" w:rsidR="006C1650" w:rsidRPr="004C7D6E" w:rsidRDefault="006C1650" w:rsidP="00275DC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djusted HR (95% CI)</w:t>
            </w:r>
          </w:p>
        </w:tc>
      </w:tr>
      <w:tr w:rsidR="006C1650" w:rsidRPr="004C7D6E" w14:paraId="7D2F4D40" w14:textId="77777777" w:rsidTr="006C1650">
        <w:trPr>
          <w:trHeight w:val="63"/>
        </w:trPr>
        <w:tc>
          <w:tcPr>
            <w:tcW w:w="902" w:type="pct"/>
            <w:shd w:val="clear" w:color="auto" w:fill="auto"/>
          </w:tcPr>
          <w:p w14:paraId="16AE5810" w14:textId="457C8220" w:rsidR="006C1650" w:rsidRPr="00017C82" w:rsidRDefault="006C1650" w:rsidP="00275DC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CC</w:t>
            </w:r>
          </w:p>
        </w:tc>
        <w:tc>
          <w:tcPr>
            <w:tcW w:w="602" w:type="pct"/>
          </w:tcPr>
          <w:p w14:paraId="39752405" w14:textId="77777777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</w:tcPr>
          <w:p w14:paraId="5DF3B539" w14:textId="77777777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3" w:type="pct"/>
          </w:tcPr>
          <w:p w14:paraId="697C2AA4" w14:textId="77777777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</w:tcPr>
          <w:p w14:paraId="5B7CB4BC" w14:textId="77777777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3" w:type="pct"/>
          </w:tcPr>
          <w:p w14:paraId="5A2E845C" w14:textId="77777777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</w:tcPr>
          <w:p w14:paraId="0C037F17" w14:textId="77777777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C1650" w:rsidRPr="004C7D6E" w14:paraId="24B30106" w14:textId="77777777" w:rsidTr="006C1650">
        <w:tc>
          <w:tcPr>
            <w:tcW w:w="902" w:type="pct"/>
            <w:shd w:val="clear" w:color="auto" w:fill="auto"/>
          </w:tcPr>
          <w:p w14:paraId="1AB37D6C" w14:textId="42700CFE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irrhosis</w:t>
            </w:r>
          </w:p>
        </w:tc>
        <w:tc>
          <w:tcPr>
            <w:tcW w:w="602" w:type="pct"/>
          </w:tcPr>
          <w:p w14:paraId="72DF64BC" w14:textId="7D59A28E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4.3)</w:t>
            </w:r>
          </w:p>
        </w:tc>
        <w:tc>
          <w:tcPr>
            <w:tcW w:w="723" w:type="pct"/>
          </w:tcPr>
          <w:p w14:paraId="7F286B97" w14:textId="23A6E024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,445 (6.7)</w:t>
            </w:r>
          </w:p>
        </w:tc>
        <w:tc>
          <w:tcPr>
            <w:tcW w:w="663" w:type="pct"/>
          </w:tcPr>
          <w:p w14:paraId="4CB48441" w14:textId="00A8E447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1 (2.3-22.0)</w:t>
            </w:r>
          </w:p>
        </w:tc>
        <w:tc>
          <w:tcPr>
            <w:tcW w:w="723" w:type="pct"/>
          </w:tcPr>
          <w:p w14:paraId="444289F4" w14:textId="58DA89C3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9 (14.2-15.7)</w:t>
            </w:r>
          </w:p>
        </w:tc>
        <w:tc>
          <w:tcPr>
            <w:tcW w:w="663" w:type="pct"/>
          </w:tcPr>
          <w:p w14:paraId="47B33566" w14:textId="23F83583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1 (0.17-1.60)</w:t>
            </w:r>
          </w:p>
        </w:tc>
        <w:tc>
          <w:tcPr>
            <w:tcW w:w="723" w:type="pct"/>
          </w:tcPr>
          <w:p w14:paraId="471250CF" w14:textId="5615B07F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3 (0.14-1.33)</w:t>
            </w:r>
          </w:p>
        </w:tc>
      </w:tr>
      <w:tr w:rsidR="006C1650" w:rsidRPr="004C7D6E" w14:paraId="1C4F798C" w14:textId="77777777" w:rsidTr="006C1650">
        <w:trPr>
          <w:trHeight w:val="330"/>
        </w:trPr>
        <w:tc>
          <w:tcPr>
            <w:tcW w:w="902" w:type="pct"/>
            <w:shd w:val="clear" w:color="auto" w:fill="auto"/>
          </w:tcPr>
          <w:p w14:paraId="023B0545" w14:textId="28ED0BF8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cirrhosis</w:t>
            </w:r>
          </w:p>
        </w:tc>
        <w:tc>
          <w:tcPr>
            <w:tcW w:w="602" w:type="pct"/>
          </w:tcPr>
          <w:p w14:paraId="2D45E37C" w14:textId="4242D435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 (1.3)</w:t>
            </w:r>
          </w:p>
        </w:tc>
        <w:tc>
          <w:tcPr>
            <w:tcW w:w="723" w:type="pct"/>
          </w:tcPr>
          <w:p w14:paraId="6D34E776" w14:textId="5876E136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,690 (2.2)</w:t>
            </w:r>
          </w:p>
        </w:tc>
        <w:tc>
          <w:tcPr>
            <w:tcW w:w="663" w:type="pct"/>
          </w:tcPr>
          <w:p w14:paraId="21A07B6D" w14:textId="5D567284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 (1.0-2.0)</w:t>
            </w:r>
          </w:p>
        </w:tc>
        <w:tc>
          <w:tcPr>
            <w:tcW w:w="723" w:type="pct"/>
          </w:tcPr>
          <w:p w14:paraId="24ABCB42" w14:textId="7B98CA88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 (2.3-2.5)</w:t>
            </w:r>
          </w:p>
        </w:tc>
        <w:tc>
          <w:tcPr>
            <w:tcW w:w="663" w:type="pct"/>
          </w:tcPr>
          <w:p w14:paraId="6DA16177" w14:textId="16CB5C21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0 (0.42-0.85)</w:t>
            </w:r>
          </w:p>
        </w:tc>
        <w:tc>
          <w:tcPr>
            <w:tcW w:w="723" w:type="pct"/>
          </w:tcPr>
          <w:p w14:paraId="1D4FDFF5" w14:textId="39869482" w:rsidR="006C1650" w:rsidRPr="004C7D6E" w:rsidRDefault="006C1650" w:rsidP="00275D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5 (0.45-0.93)</w:t>
            </w:r>
          </w:p>
        </w:tc>
      </w:tr>
    </w:tbl>
    <w:p w14:paraId="5F05CE79" w14:textId="086CC897" w:rsidR="002517CD" w:rsidRDefault="002517CD" w:rsidP="002517CD">
      <w:pPr>
        <w:tabs>
          <w:tab w:val="left" w:pos="2154"/>
        </w:tabs>
        <w:ind w:right="962"/>
        <w:jc w:val="both"/>
        <w:rPr>
          <w:lang w:val="en-US"/>
        </w:rPr>
      </w:pPr>
      <w:r>
        <w:rPr>
          <w:lang w:val="en-US"/>
        </w:rPr>
        <w:t xml:space="preserve">HIV, human immunodeficiency virus; PY, person-years; CI, confidence interval; HR, hazard ratio; </w:t>
      </w:r>
      <w:r w:rsidR="00294E30">
        <w:rPr>
          <w:lang w:val="en-US"/>
        </w:rPr>
        <w:t>HCC, hepatocellular carcinoma.</w:t>
      </w:r>
    </w:p>
    <w:p w14:paraId="4537AE53" w14:textId="2916F692" w:rsidR="00C7416C" w:rsidRPr="00205E09" w:rsidRDefault="006C1650" w:rsidP="006C1650">
      <w:pPr>
        <w:tabs>
          <w:tab w:val="left" w:pos="2154"/>
        </w:tabs>
        <w:ind w:right="962"/>
        <w:jc w:val="both"/>
        <w:rPr>
          <w:lang w:val="en-US"/>
        </w:rPr>
      </w:pPr>
      <w:r>
        <w:rPr>
          <w:lang w:val="en-US"/>
        </w:rPr>
        <w:t>Adjustment</w:t>
      </w:r>
      <w:r w:rsidR="002517CD">
        <w:rPr>
          <w:lang w:val="en-US"/>
        </w:rPr>
        <w:t>: adjusted for age, sex, inclusion year, education (&lt;10, 10-12, &gt;12), country of birth (Nordic country or other), CVD, hypertension, hyperlipidemia, type 2 diabetes, obesity, cancer, COPD, chronic kidney disease</w:t>
      </w:r>
      <w:r>
        <w:rPr>
          <w:lang w:val="en-US"/>
        </w:rPr>
        <w:t xml:space="preserve">, </w:t>
      </w:r>
      <w:r w:rsidR="00C85649">
        <w:rPr>
          <w:lang w:val="en-US"/>
        </w:rPr>
        <w:t>l</w:t>
      </w:r>
      <w:r w:rsidR="002517CD" w:rsidRPr="002C20EF">
        <w:rPr>
          <w:lang w:val="en-US"/>
        </w:rPr>
        <w:t>iver disease etiology.</w:t>
      </w:r>
      <w:bookmarkEnd w:id="0"/>
    </w:p>
    <w:sectPr w:rsidR="00C7416C" w:rsidRPr="00205E09" w:rsidSect="00FE75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NjaxNDMzMDM3szBT0lEKTi0uzszPAymwrAUAfIKqeCwAAAA="/>
  </w:docVars>
  <w:rsids>
    <w:rsidRoot w:val="00572F29"/>
    <w:rsid w:val="00054E38"/>
    <w:rsid w:val="0008342F"/>
    <w:rsid w:val="00103814"/>
    <w:rsid w:val="00132569"/>
    <w:rsid w:val="0020497D"/>
    <w:rsid w:val="00205E09"/>
    <w:rsid w:val="002517CD"/>
    <w:rsid w:val="00294E30"/>
    <w:rsid w:val="002C407C"/>
    <w:rsid w:val="00306864"/>
    <w:rsid w:val="003334A8"/>
    <w:rsid w:val="004413E5"/>
    <w:rsid w:val="00477B5B"/>
    <w:rsid w:val="004E733B"/>
    <w:rsid w:val="00572F29"/>
    <w:rsid w:val="005F5F1A"/>
    <w:rsid w:val="00613BE1"/>
    <w:rsid w:val="00644E93"/>
    <w:rsid w:val="0067256B"/>
    <w:rsid w:val="006C1650"/>
    <w:rsid w:val="006E6642"/>
    <w:rsid w:val="006F0842"/>
    <w:rsid w:val="007D5684"/>
    <w:rsid w:val="008A1431"/>
    <w:rsid w:val="008F55DA"/>
    <w:rsid w:val="0090645B"/>
    <w:rsid w:val="00921DF8"/>
    <w:rsid w:val="009D3940"/>
    <w:rsid w:val="009E1B16"/>
    <w:rsid w:val="009E4C7B"/>
    <w:rsid w:val="00A80405"/>
    <w:rsid w:val="00A96C81"/>
    <w:rsid w:val="00AA5CD7"/>
    <w:rsid w:val="00AC7C90"/>
    <w:rsid w:val="00AD1E90"/>
    <w:rsid w:val="00B053DD"/>
    <w:rsid w:val="00B246CD"/>
    <w:rsid w:val="00B74F3F"/>
    <w:rsid w:val="00B77BD2"/>
    <w:rsid w:val="00BE1793"/>
    <w:rsid w:val="00C7416C"/>
    <w:rsid w:val="00C85649"/>
    <w:rsid w:val="00CB6B35"/>
    <w:rsid w:val="00D2101B"/>
    <w:rsid w:val="00DB68F5"/>
    <w:rsid w:val="00DD6DB0"/>
    <w:rsid w:val="00DE47B3"/>
    <w:rsid w:val="00DE5517"/>
    <w:rsid w:val="00EB5A20"/>
    <w:rsid w:val="00FE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D4B6E"/>
  <w15:chartTrackingRefBased/>
  <w15:docId w15:val="{4D8AF885-F8AC-4CE6-81B1-0239E06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5A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210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210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210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10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101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54E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6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7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Michel</dc:creator>
  <cp:keywords/>
  <dc:description/>
  <cp:lastModifiedBy>Maurice Michel</cp:lastModifiedBy>
  <cp:revision>3</cp:revision>
  <dcterms:created xsi:type="dcterms:W3CDTF">2024-03-11T15:13:00Z</dcterms:created>
  <dcterms:modified xsi:type="dcterms:W3CDTF">2024-03-11T15:15:00Z</dcterms:modified>
</cp:coreProperties>
</file>